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551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388"/>
        <w:gridCol w:w="1388"/>
        <w:gridCol w:w="1388"/>
        <w:gridCol w:w="1388"/>
        <w:gridCol w:w="1450"/>
      </w:tblGrid>
      <w:tr w:rsidR="002327AA" w:rsidRPr="00CA0D22" w14:paraId="2CC29F94" w14:textId="77777777" w:rsidTr="002327AA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45306" w14:textId="77777777" w:rsidR="00CA0D22" w:rsidRPr="00CA0D22" w:rsidRDefault="00CA0D22" w:rsidP="00CA0D22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Sampl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1F734" w14:textId="77777777" w:rsidR="00CA0D22" w:rsidRPr="00CA0D22" w:rsidRDefault="00CA0D22" w:rsidP="00CA0D22">
            <w:pPr>
              <w:jc w:val="center"/>
              <w:rPr>
                <w:sz w:val="24"/>
                <w:szCs w:val="24"/>
              </w:rPr>
            </w:pPr>
            <w:r w:rsidRPr="00CA0D22">
              <w:rPr>
                <w:i/>
                <w:iCs/>
                <w:sz w:val="24"/>
                <w:szCs w:val="24"/>
              </w:rPr>
              <w:t>a</w:t>
            </w:r>
            <w:r w:rsidRPr="00CA0D22">
              <w:rPr>
                <w:sz w:val="24"/>
                <w:szCs w:val="24"/>
              </w:rPr>
              <w:t>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560A0" w14:textId="77777777" w:rsidR="00CA0D22" w:rsidRPr="00CA0D22" w:rsidRDefault="00CA0D22" w:rsidP="00CA0D22">
            <w:pPr>
              <w:jc w:val="center"/>
              <w:rPr>
                <w:sz w:val="24"/>
                <w:szCs w:val="24"/>
              </w:rPr>
            </w:pPr>
            <w:r w:rsidRPr="00CA0D22">
              <w:rPr>
                <w:i/>
                <w:iCs/>
                <w:sz w:val="24"/>
                <w:szCs w:val="24"/>
              </w:rPr>
              <w:t>b</w:t>
            </w:r>
            <w:r w:rsidRPr="00CA0D22">
              <w:rPr>
                <w:sz w:val="24"/>
                <w:szCs w:val="24"/>
              </w:rPr>
              <w:t>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8D90E" w14:textId="77777777" w:rsidR="00CA0D22" w:rsidRPr="00CA0D22" w:rsidRDefault="00CA0D22" w:rsidP="00CA0D22">
            <w:pPr>
              <w:jc w:val="center"/>
              <w:rPr>
                <w:sz w:val="24"/>
                <w:szCs w:val="24"/>
              </w:rPr>
            </w:pPr>
            <w:r w:rsidRPr="00CA0D22">
              <w:rPr>
                <w:i/>
                <w:iCs/>
                <w:sz w:val="24"/>
                <w:szCs w:val="24"/>
              </w:rPr>
              <w:t>L</w:t>
            </w:r>
            <w:r w:rsidRPr="00CA0D22">
              <w:rPr>
                <w:sz w:val="24"/>
                <w:szCs w:val="24"/>
              </w:rPr>
              <w:t>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BBC89" w14:textId="77777777" w:rsidR="00CA0D22" w:rsidRPr="00CA0D22" w:rsidRDefault="00CA0D22" w:rsidP="00CA0D22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BI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CB46E" w14:textId="77777777" w:rsidR="00CA0D22" w:rsidRPr="00CA0D22" w:rsidRDefault="00CA0D22" w:rsidP="00CA0D22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Chroma</w:t>
            </w:r>
          </w:p>
        </w:tc>
      </w:tr>
      <w:tr w:rsidR="002327AA" w:rsidRPr="00CA0D22" w14:paraId="39514323" w14:textId="77777777" w:rsidTr="002327AA"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4170AC69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W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1A93021A" w14:textId="721BC5D5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2.21±0.01</w:t>
            </w:r>
            <w:r w:rsidR="0077113A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14C45DA4" w14:textId="5620271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4.70±1.01</w:t>
            </w:r>
            <w:r w:rsidR="00844CC1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4C4906EA" w14:textId="6057EAA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73.20±2.31</w:t>
            </w:r>
            <w:r w:rsidR="00844CC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289B0A8A" w14:textId="270F2C1C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3.54±1.54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5EF00734" w14:textId="0026087D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7.21±1.</w:t>
            </w:r>
            <w:r w:rsidR="002327AA" w:rsidRPr="00CA0D22">
              <w:rPr>
                <w:sz w:val="24"/>
                <w:szCs w:val="24"/>
              </w:rPr>
              <w:t>1</w:t>
            </w:r>
            <w:r w:rsidRPr="00CA0D22">
              <w:rPr>
                <w:sz w:val="24"/>
                <w:szCs w:val="24"/>
              </w:rPr>
              <w:t>0</w:t>
            </w:r>
            <w:r w:rsidR="002327AA">
              <w:rPr>
                <w:sz w:val="24"/>
                <w:szCs w:val="24"/>
                <w:vertAlign w:val="superscript"/>
              </w:rPr>
              <w:t>b</w:t>
            </w:r>
            <w:r w:rsidR="002327AA" w:rsidRPr="00CA0D22">
              <w:rPr>
                <w:sz w:val="24"/>
                <w:szCs w:val="24"/>
              </w:rPr>
              <w:t xml:space="preserve"> </w:t>
            </w:r>
          </w:p>
        </w:tc>
      </w:tr>
      <w:tr w:rsidR="002327AA" w:rsidRPr="00CA0D22" w14:paraId="5CAFBFD4" w14:textId="77777777" w:rsidTr="002327AA">
        <w:tc>
          <w:tcPr>
            <w:tcW w:w="936" w:type="dxa"/>
            <w:shd w:val="clear" w:color="auto" w:fill="auto"/>
          </w:tcPr>
          <w:p w14:paraId="7D89691B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GD</w:t>
            </w:r>
          </w:p>
        </w:tc>
        <w:tc>
          <w:tcPr>
            <w:tcW w:w="1388" w:type="dxa"/>
            <w:shd w:val="clear" w:color="auto" w:fill="auto"/>
          </w:tcPr>
          <w:p w14:paraId="1B923762" w14:textId="3423B516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8.23±0.04</w:t>
            </w:r>
            <w:r w:rsidR="00EA478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536366C5" w14:textId="0C928966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6.90±1.21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276A67F0" w14:textId="28496693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8.61±3.10</w:t>
            </w:r>
            <w:r w:rsidR="00527900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382229E5" w14:textId="0F5C9AF1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5.40±1.09</w:t>
            </w:r>
            <w:r w:rsidR="00844CC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0" w:type="dxa"/>
            <w:shd w:val="clear" w:color="auto" w:fill="auto"/>
          </w:tcPr>
          <w:p w14:paraId="11AE0984" w14:textId="0497B442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7.91±1.32</w:t>
            </w:r>
            <w:r w:rsidR="002327AA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2327AA" w:rsidRPr="00CA0D22" w14:paraId="2D3F810C" w14:textId="77777777" w:rsidTr="002327AA">
        <w:tc>
          <w:tcPr>
            <w:tcW w:w="936" w:type="dxa"/>
            <w:shd w:val="clear" w:color="auto" w:fill="auto"/>
          </w:tcPr>
          <w:p w14:paraId="5D5F0EAA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HD</w:t>
            </w:r>
          </w:p>
        </w:tc>
        <w:tc>
          <w:tcPr>
            <w:tcW w:w="1388" w:type="dxa"/>
            <w:shd w:val="clear" w:color="auto" w:fill="auto"/>
          </w:tcPr>
          <w:p w14:paraId="22C28A1E" w14:textId="58E6CB1B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9.08±0.02</w:t>
            </w:r>
            <w:r w:rsidR="00EA4786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1C396C21" w14:textId="50DCB29D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12±1.13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61F5EF8C" w14:textId="2DD1C892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5.16±2.34</w:t>
            </w:r>
            <w:r w:rsidR="00844CC1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  <w:shd w:val="clear" w:color="auto" w:fill="auto"/>
          </w:tcPr>
          <w:p w14:paraId="32F3CB97" w14:textId="63E97489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4.17±2.01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0" w:type="dxa"/>
            <w:shd w:val="clear" w:color="auto" w:fill="auto"/>
          </w:tcPr>
          <w:p w14:paraId="4DD631C0" w14:textId="17D9ADFF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61±1.09</w:t>
            </w:r>
            <w:r w:rsidR="002327AA" w:rsidRPr="00EA4786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2327AA" w:rsidRPr="00CA0D22" w14:paraId="361FC58A" w14:textId="77777777" w:rsidTr="002327AA">
        <w:tc>
          <w:tcPr>
            <w:tcW w:w="936" w:type="dxa"/>
            <w:shd w:val="clear" w:color="auto" w:fill="auto"/>
          </w:tcPr>
          <w:p w14:paraId="78466B38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SD</w:t>
            </w:r>
          </w:p>
        </w:tc>
        <w:tc>
          <w:tcPr>
            <w:tcW w:w="1388" w:type="dxa"/>
            <w:shd w:val="clear" w:color="auto" w:fill="auto"/>
          </w:tcPr>
          <w:p w14:paraId="408C3695" w14:textId="129D60E4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.98±0.01</w:t>
            </w:r>
            <w:r w:rsidR="0077113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5E16DA0E" w14:textId="44AD84CC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9.02±1.02</w:t>
            </w:r>
            <w:r w:rsidR="0077113A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2DB82274" w14:textId="3A7DC275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60.62±3.21</w:t>
            </w:r>
            <w:r w:rsidR="00527900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0C0E8E0A" w14:textId="41638F86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31.24±1.76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0" w:type="dxa"/>
            <w:shd w:val="clear" w:color="auto" w:fill="auto"/>
          </w:tcPr>
          <w:p w14:paraId="256BDD91" w14:textId="1142E411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83±1.21</w:t>
            </w:r>
            <w:r w:rsidR="002327AA" w:rsidRPr="00EA4786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2327AA" w:rsidRPr="00CA0D22" w14:paraId="38F1C536" w14:textId="77777777" w:rsidTr="002327AA"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7BEA0C02" w14:textId="2B041C29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i/>
                <w:iCs/>
                <w:sz w:val="24"/>
                <w:szCs w:val="24"/>
              </w:rPr>
              <w:t>p</w:t>
            </w:r>
            <w:r w:rsidRPr="00CA0D22">
              <w:rPr>
                <w:sz w:val="24"/>
                <w:szCs w:val="24"/>
              </w:rPr>
              <w:t>-value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5CDB9080" w14:textId="4654F47D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6E436E5E" w14:textId="3257451D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2BEDED42" w14:textId="56C362D6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61B3C009" w14:textId="5A1145AD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47DB08EA" w14:textId="68BE2A21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</w:tr>
      <w:tr w:rsidR="002327AA" w:rsidRPr="00CA0D22" w14:paraId="6478EA17" w14:textId="77777777" w:rsidTr="002327AA"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2E27780B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W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3B350627" w14:textId="62922F4C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.20±0.02</w:t>
            </w:r>
            <w:r w:rsidR="0077113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7C39DCEE" w14:textId="02E500D4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6.31±1.02</w:t>
            </w:r>
            <w:r w:rsidR="006D498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52DDA3B3" w14:textId="10FC55D9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8.63±3.21</w:t>
            </w:r>
            <w:r w:rsidR="00844CC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1BDDF301" w14:textId="03FBF47F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61.31±2.22</w:t>
            </w:r>
            <w:r w:rsidR="00844CC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2CC03333" w14:textId="56AE1B85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20.25±1.03</w:t>
            </w:r>
            <w:r w:rsidR="002327AA" w:rsidRPr="00EA4786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2327AA" w:rsidRPr="00CA0D22" w14:paraId="618229FF" w14:textId="77777777" w:rsidTr="002327AA">
        <w:tc>
          <w:tcPr>
            <w:tcW w:w="936" w:type="dxa"/>
            <w:shd w:val="clear" w:color="auto" w:fill="auto"/>
          </w:tcPr>
          <w:p w14:paraId="0DB967E6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GC</w:t>
            </w:r>
          </w:p>
        </w:tc>
        <w:tc>
          <w:tcPr>
            <w:tcW w:w="1388" w:type="dxa"/>
            <w:shd w:val="clear" w:color="auto" w:fill="auto"/>
          </w:tcPr>
          <w:p w14:paraId="1CD3997B" w14:textId="5A5DAC2F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6.90±0.03</w:t>
            </w:r>
            <w:r w:rsidR="0077113A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7CB3BCA0" w14:textId="2809CCE9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12±1.10</w:t>
            </w:r>
            <w:r w:rsidR="006D498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16584821" w14:textId="1874D173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9.17±2.19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53D3D328" w14:textId="00D250FC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7.30±2.37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0" w:type="dxa"/>
            <w:shd w:val="clear" w:color="auto" w:fill="auto"/>
          </w:tcPr>
          <w:p w14:paraId="00589614" w14:textId="2D6EAD54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9.74±1.11</w:t>
            </w:r>
            <w:r w:rsidR="002327AA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2327AA" w:rsidRPr="00CA0D22" w14:paraId="3CD831F3" w14:textId="77777777" w:rsidTr="002327AA">
        <w:tc>
          <w:tcPr>
            <w:tcW w:w="936" w:type="dxa"/>
            <w:shd w:val="clear" w:color="auto" w:fill="auto"/>
          </w:tcPr>
          <w:p w14:paraId="59920656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HC</w:t>
            </w:r>
          </w:p>
        </w:tc>
        <w:tc>
          <w:tcPr>
            <w:tcW w:w="1388" w:type="dxa"/>
            <w:shd w:val="clear" w:color="auto" w:fill="auto"/>
          </w:tcPr>
          <w:p w14:paraId="5209EC47" w14:textId="362971B8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6.23±0.02</w:t>
            </w:r>
            <w:r w:rsidR="0077113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61BA543B" w14:textId="72F81A26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25±1.21</w:t>
            </w:r>
            <w:r w:rsidR="006D498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443E3F9D" w14:textId="61DAC99F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7.12±3.01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231B3E42" w14:textId="1C718F3C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6.22±3.02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0" w:type="dxa"/>
            <w:shd w:val="clear" w:color="auto" w:fill="auto"/>
          </w:tcPr>
          <w:p w14:paraId="673023BF" w14:textId="6D566D21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20.76±1.02</w:t>
            </w:r>
            <w:r w:rsidR="002327AA" w:rsidRPr="00EA4786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844CC1" w:rsidRPr="00CA0D22" w14:paraId="33F97157" w14:textId="77777777" w:rsidTr="002327AA">
        <w:tc>
          <w:tcPr>
            <w:tcW w:w="936" w:type="dxa"/>
            <w:shd w:val="clear" w:color="auto" w:fill="auto"/>
          </w:tcPr>
          <w:p w14:paraId="4D010FC4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SC</w:t>
            </w:r>
          </w:p>
        </w:tc>
        <w:tc>
          <w:tcPr>
            <w:tcW w:w="1388" w:type="dxa"/>
            <w:shd w:val="clear" w:color="auto" w:fill="auto"/>
          </w:tcPr>
          <w:p w14:paraId="3CC6BFE6" w14:textId="1991992D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6.30±0.03</w:t>
            </w:r>
            <w:r w:rsidR="0077113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2FBCB166" w14:textId="6073EC07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96±1.12</w:t>
            </w:r>
            <w:r w:rsidR="006D498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74EE5D89" w14:textId="19E79DCA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1.09±2.02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7787358C" w14:textId="5FF5FF4A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0.51±1.98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0" w:type="dxa"/>
            <w:shd w:val="clear" w:color="auto" w:fill="auto"/>
          </w:tcPr>
          <w:p w14:paraId="191E218A" w14:textId="6B876D47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8.91±1.43</w:t>
            </w:r>
            <w:r w:rsidR="002327AA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844CC1" w:rsidRPr="00CA0D22" w14:paraId="28E5F2FB" w14:textId="77777777" w:rsidTr="002327AA"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37DF804" w14:textId="732B1CAD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i/>
                <w:iCs/>
                <w:sz w:val="24"/>
                <w:szCs w:val="24"/>
              </w:rPr>
              <w:t>p</w:t>
            </w:r>
            <w:r w:rsidRPr="00CA0D22">
              <w:rPr>
                <w:sz w:val="24"/>
                <w:szCs w:val="24"/>
              </w:rPr>
              <w:t>-value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12A06A07" w14:textId="708F46E4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2F104757" w14:textId="0B896320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1E8DA24F" w14:textId="0290B1DF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3A98720A" w14:textId="2C76BC38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055BAC19" w14:textId="130DB415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</w:tr>
      <w:tr w:rsidR="002327AA" w:rsidRPr="00CA0D22" w14:paraId="2487BA9A" w14:textId="77777777" w:rsidTr="002327AA"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8A74DFE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W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6567D5B3" w14:textId="08D7BFDA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3.79±1.01</w:t>
            </w:r>
            <w:r w:rsidR="0077113A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5B7E185B" w14:textId="56E1095F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20.25±1.02</w:t>
            </w:r>
            <w:r w:rsidR="0077113A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0F793D38" w14:textId="356C0AF4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1.53±3.11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392E3EDF" w14:textId="7E407438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61.10±2.62</w:t>
            </w:r>
            <w:r w:rsidR="00844CC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3E2ECD53" w14:textId="5F19C178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24.50±1.67</w:t>
            </w:r>
            <w:r w:rsidR="005D1567" w:rsidRPr="00EA4786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2327AA" w:rsidRPr="00CA0D22" w14:paraId="1463E6DB" w14:textId="77777777" w:rsidTr="002327AA">
        <w:tc>
          <w:tcPr>
            <w:tcW w:w="936" w:type="dxa"/>
            <w:shd w:val="clear" w:color="auto" w:fill="auto"/>
          </w:tcPr>
          <w:p w14:paraId="060E6A6F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GCT</w:t>
            </w:r>
          </w:p>
        </w:tc>
        <w:tc>
          <w:tcPr>
            <w:tcW w:w="1388" w:type="dxa"/>
            <w:shd w:val="clear" w:color="auto" w:fill="auto"/>
          </w:tcPr>
          <w:p w14:paraId="7215D88C" w14:textId="2BE440BF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9.13±0.87</w:t>
            </w:r>
            <w:r w:rsidR="0077113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4B2163DA" w14:textId="7562B50A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9.10±.0.71</w:t>
            </w:r>
            <w:r w:rsidR="0077113A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  <w:shd w:val="clear" w:color="auto" w:fill="auto"/>
          </w:tcPr>
          <w:p w14:paraId="5B0078BC" w14:textId="3F8E7CDD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8.66±3.21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3C24BCA2" w14:textId="2549C74E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0.72±1.99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0" w:type="dxa"/>
            <w:shd w:val="clear" w:color="auto" w:fill="auto"/>
          </w:tcPr>
          <w:p w14:paraId="686561C0" w14:textId="3B342ACD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4.26±1.03</w:t>
            </w:r>
            <w:r w:rsidR="005D1567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2327AA" w:rsidRPr="00CA0D22" w14:paraId="7D176941" w14:textId="77777777" w:rsidTr="002327AA">
        <w:tc>
          <w:tcPr>
            <w:tcW w:w="936" w:type="dxa"/>
            <w:shd w:val="clear" w:color="auto" w:fill="auto"/>
          </w:tcPr>
          <w:p w14:paraId="579C2CCF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HCT</w:t>
            </w:r>
          </w:p>
        </w:tc>
        <w:tc>
          <w:tcPr>
            <w:tcW w:w="1388" w:type="dxa"/>
            <w:shd w:val="clear" w:color="auto" w:fill="auto"/>
          </w:tcPr>
          <w:p w14:paraId="1D6FE575" w14:textId="2D8CA36B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7.14±0.55</w:t>
            </w:r>
            <w:r w:rsidR="0077113A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8" w:type="dxa"/>
            <w:shd w:val="clear" w:color="auto" w:fill="auto"/>
          </w:tcPr>
          <w:p w14:paraId="68C26E54" w14:textId="3B3879BB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1.29±0.98</w:t>
            </w:r>
            <w:r w:rsidR="0077113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060F6888" w14:textId="4F9EF7AA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40.91±2.76</w:t>
            </w:r>
            <w:r w:rsidR="00844CC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shd w:val="clear" w:color="auto" w:fill="auto"/>
          </w:tcPr>
          <w:p w14:paraId="1829DEFC" w14:textId="0A2FE45E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35.11±2.03</w:t>
            </w:r>
            <w:r w:rsidR="00844CC1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50" w:type="dxa"/>
            <w:shd w:val="clear" w:color="auto" w:fill="auto"/>
          </w:tcPr>
          <w:p w14:paraId="195C1828" w14:textId="21BE82FF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2.12±0.99</w:t>
            </w:r>
            <w:r w:rsidR="005D1567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2327AA" w:rsidRPr="00CA0D22" w14:paraId="3AF5BC57" w14:textId="77777777" w:rsidTr="002327AA">
        <w:tc>
          <w:tcPr>
            <w:tcW w:w="936" w:type="dxa"/>
            <w:shd w:val="clear" w:color="auto" w:fill="auto"/>
          </w:tcPr>
          <w:p w14:paraId="062DE1B2" w14:textId="77777777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SCT</w:t>
            </w:r>
          </w:p>
        </w:tc>
        <w:tc>
          <w:tcPr>
            <w:tcW w:w="1388" w:type="dxa"/>
            <w:shd w:val="clear" w:color="auto" w:fill="auto"/>
          </w:tcPr>
          <w:p w14:paraId="29381F8A" w14:textId="4FDA16CB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1.23±0.92</w:t>
            </w:r>
            <w:r w:rsidR="0077113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691EBB9C" w14:textId="7F7877A2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14.42±1.02</w:t>
            </w:r>
            <w:r w:rsidR="0077113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shd w:val="clear" w:color="auto" w:fill="auto"/>
          </w:tcPr>
          <w:p w14:paraId="5B103EA4" w14:textId="0EA4BB35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1.85±2.47</w:t>
            </w:r>
            <w:r w:rsidR="00844CC1" w:rsidRPr="00EA478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193FF3CB" w14:textId="5F747CD5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50.30±2.76</w:t>
            </w:r>
            <w:r w:rsidR="00844CC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0" w:type="dxa"/>
            <w:shd w:val="clear" w:color="auto" w:fill="auto"/>
          </w:tcPr>
          <w:p w14:paraId="457880E5" w14:textId="7DC66AA3" w:rsidR="00CA0D22" w:rsidRPr="00CA0D22" w:rsidRDefault="00CA0D22" w:rsidP="00694EA7">
            <w:pPr>
              <w:jc w:val="center"/>
              <w:rPr>
                <w:sz w:val="24"/>
                <w:szCs w:val="24"/>
              </w:rPr>
            </w:pPr>
            <w:r w:rsidRPr="00CA0D22">
              <w:rPr>
                <w:sz w:val="24"/>
                <w:szCs w:val="24"/>
              </w:rPr>
              <w:t>8.37±0.76</w:t>
            </w:r>
            <w:r w:rsidR="005D1567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2327AA" w:rsidRPr="00CA0D22" w14:paraId="003FDD3C" w14:textId="77777777" w:rsidTr="002327AA"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04725B5" w14:textId="57F812C1" w:rsidR="00CA0D22" w:rsidRPr="00CA0D22" w:rsidRDefault="00CA0D22" w:rsidP="00CA0D22">
            <w:pPr>
              <w:rPr>
                <w:sz w:val="24"/>
                <w:szCs w:val="24"/>
              </w:rPr>
            </w:pPr>
            <w:r w:rsidRPr="00CA0D22">
              <w:rPr>
                <w:i/>
                <w:iCs/>
                <w:sz w:val="24"/>
                <w:szCs w:val="24"/>
              </w:rPr>
              <w:t>p</w:t>
            </w:r>
            <w:r w:rsidRPr="00CA0D22">
              <w:rPr>
                <w:sz w:val="24"/>
                <w:szCs w:val="24"/>
              </w:rPr>
              <w:t>-value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447E4AE6" w14:textId="35796852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3C0C3199" w14:textId="16C102DE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3AD78CDB" w14:textId="68230BF8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14:paraId="7A4371F7" w14:textId="2C2C8DA5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08780AB8" w14:textId="16434F80" w:rsidR="00CA0D22" w:rsidRPr="00CA0D22" w:rsidRDefault="00694EA7" w:rsidP="00694EA7">
            <w:pPr>
              <w:jc w:val="center"/>
              <w:rPr>
                <w:sz w:val="24"/>
                <w:szCs w:val="24"/>
              </w:rPr>
            </w:pPr>
            <w:r w:rsidRPr="00694EA7">
              <w:rPr>
                <w:sz w:val="24"/>
                <w:szCs w:val="24"/>
              </w:rPr>
              <w:t>0.0001</w:t>
            </w:r>
          </w:p>
        </w:tc>
      </w:tr>
    </w:tbl>
    <w:p w14:paraId="416B164B" w14:textId="1A13ADCA" w:rsidR="00CA0D22" w:rsidRPr="00CA0D22" w:rsidRDefault="00CA0D22" w:rsidP="00CA0D22">
      <w:pPr>
        <w:spacing w:line="360" w:lineRule="auto"/>
        <w:jc w:val="both"/>
        <w:rPr>
          <w:sz w:val="24"/>
          <w:szCs w:val="24"/>
        </w:rPr>
      </w:pPr>
      <w:bookmarkStart w:id="0" w:name="_GoBack"/>
      <w:bookmarkEnd w:id="0"/>
      <w:r w:rsidRPr="00CA0D22">
        <w:rPr>
          <w:sz w:val="24"/>
          <w:szCs w:val="24"/>
        </w:rPr>
        <w:t xml:space="preserve">Table </w:t>
      </w:r>
      <w:r w:rsidR="008870F8">
        <w:rPr>
          <w:sz w:val="24"/>
          <w:szCs w:val="24"/>
        </w:rPr>
        <w:t>S1</w:t>
      </w:r>
      <w:r w:rsidRPr="00CA0D22">
        <w:rPr>
          <w:sz w:val="24"/>
          <w:szCs w:val="24"/>
        </w:rPr>
        <w:t xml:space="preserve">. </w:t>
      </w:r>
      <w:proofErr w:type="spellStart"/>
      <w:r w:rsidRPr="00CA0D22">
        <w:rPr>
          <w:sz w:val="24"/>
          <w:szCs w:val="24"/>
        </w:rPr>
        <w:t>Colour</w:t>
      </w:r>
      <w:proofErr w:type="spellEnd"/>
      <w:r w:rsidRPr="00CA0D22">
        <w:rPr>
          <w:sz w:val="24"/>
          <w:szCs w:val="24"/>
        </w:rPr>
        <w:t xml:space="preserve"> parameters for sourdough bread </w:t>
      </w:r>
      <w:proofErr w:type="gramStart"/>
      <w:r w:rsidRPr="00CA0D22">
        <w:rPr>
          <w:sz w:val="24"/>
          <w:szCs w:val="24"/>
        </w:rPr>
        <w:t>dough,</w:t>
      </w:r>
      <w:proofErr w:type="gramEnd"/>
      <w:r w:rsidRPr="00CA0D22">
        <w:rPr>
          <w:sz w:val="24"/>
          <w:szCs w:val="24"/>
        </w:rPr>
        <w:t xml:space="preserve"> crumb and crust</w:t>
      </w:r>
    </w:p>
    <w:p w14:paraId="38BB0338" w14:textId="075E538D" w:rsidR="00963CF9" w:rsidRDefault="00CA0D22" w:rsidP="00CA0D22">
      <w:pPr>
        <w:spacing w:line="360" w:lineRule="auto"/>
        <w:jc w:val="both"/>
        <w:rPr>
          <w:sz w:val="24"/>
          <w:szCs w:val="24"/>
        </w:rPr>
      </w:pPr>
      <w:r w:rsidRPr="00CA0D22">
        <w:rPr>
          <w:sz w:val="24"/>
          <w:szCs w:val="24"/>
        </w:rPr>
        <w:t xml:space="preserve">of 100% wholegrain triticale and 100% </w:t>
      </w:r>
      <w:proofErr w:type="spellStart"/>
      <w:r w:rsidRPr="00CA0D22">
        <w:rPr>
          <w:sz w:val="24"/>
          <w:szCs w:val="24"/>
        </w:rPr>
        <w:t>wholemeal</w:t>
      </w:r>
      <w:proofErr w:type="spellEnd"/>
      <w:r w:rsidRPr="00CA0D22">
        <w:rPr>
          <w:sz w:val="24"/>
          <w:szCs w:val="24"/>
        </w:rPr>
        <w:t xml:space="preserve"> wheat flour.</w:t>
      </w:r>
    </w:p>
    <w:p w14:paraId="2382F3BC" w14:textId="77777777" w:rsidR="00CA0D22" w:rsidRDefault="00CA0D22" w:rsidP="00CA0D22">
      <w:pPr>
        <w:spacing w:line="360" w:lineRule="auto"/>
        <w:jc w:val="both"/>
        <w:rPr>
          <w:sz w:val="24"/>
          <w:szCs w:val="24"/>
        </w:rPr>
      </w:pPr>
    </w:p>
    <w:p w14:paraId="1CC04086" w14:textId="77777777" w:rsidR="00CA0D22" w:rsidRDefault="00CA0D22" w:rsidP="00CA0D22">
      <w:pPr>
        <w:spacing w:line="360" w:lineRule="auto"/>
        <w:jc w:val="both"/>
        <w:rPr>
          <w:sz w:val="24"/>
          <w:szCs w:val="24"/>
        </w:rPr>
      </w:pPr>
    </w:p>
    <w:p w14:paraId="50D1B954" w14:textId="760E2FAF" w:rsidR="00CA0D22" w:rsidRPr="00CA0D22" w:rsidRDefault="00CA0D22" w:rsidP="00CA0D22">
      <w:pPr>
        <w:spacing w:line="360" w:lineRule="auto"/>
        <w:jc w:val="both"/>
        <w:rPr>
          <w:sz w:val="24"/>
          <w:szCs w:val="24"/>
        </w:rPr>
      </w:pPr>
      <w:r w:rsidRPr="00CA0D22">
        <w:rPr>
          <w:sz w:val="24"/>
          <w:szCs w:val="24"/>
        </w:rPr>
        <w:t>*Means denoted by different letters in the columns indicate significant difference between samples (p&lt;0.05) (Tukey’s</w:t>
      </w:r>
      <w:r>
        <w:rPr>
          <w:sz w:val="24"/>
          <w:szCs w:val="24"/>
        </w:rPr>
        <w:t xml:space="preserve"> </w:t>
      </w:r>
      <w:r w:rsidRPr="00CA0D22">
        <w:rPr>
          <w:sz w:val="24"/>
          <w:szCs w:val="24"/>
        </w:rPr>
        <w:t>test). GD, Goanna dough; GC, Goanna crumb; GCT, Goanna crust; HD, Hawkeye dough; HC, Hawkeye crumb; HCT</w:t>
      </w:r>
      <w:r>
        <w:rPr>
          <w:sz w:val="24"/>
          <w:szCs w:val="24"/>
        </w:rPr>
        <w:t xml:space="preserve">, </w:t>
      </w:r>
      <w:r w:rsidRPr="00CA0D22">
        <w:rPr>
          <w:sz w:val="24"/>
          <w:szCs w:val="24"/>
        </w:rPr>
        <w:t>Hawkeye Crust; SD, Scout dough; SC, Scout crumb; SCT, Scout crust;</w:t>
      </w:r>
      <w:r>
        <w:rPr>
          <w:sz w:val="24"/>
          <w:szCs w:val="24"/>
        </w:rPr>
        <w:t xml:space="preserve"> </w:t>
      </w:r>
      <w:r w:rsidRPr="00C3670A">
        <w:rPr>
          <w:i/>
          <w:iCs/>
          <w:sz w:val="24"/>
          <w:szCs w:val="24"/>
        </w:rPr>
        <w:t>L</w:t>
      </w:r>
      <w:r w:rsidRPr="00CA0D22">
        <w:rPr>
          <w:sz w:val="24"/>
          <w:szCs w:val="24"/>
        </w:rPr>
        <w:t xml:space="preserve">*, lightness; </w:t>
      </w:r>
      <w:r w:rsidRPr="00C23A4E">
        <w:rPr>
          <w:i/>
          <w:iCs/>
          <w:sz w:val="24"/>
          <w:szCs w:val="24"/>
        </w:rPr>
        <w:t>a</w:t>
      </w:r>
      <w:r w:rsidRPr="00CA0D22">
        <w:rPr>
          <w:sz w:val="24"/>
          <w:szCs w:val="24"/>
        </w:rPr>
        <w:t xml:space="preserve">*, redness/blueness; </w:t>
      </w:r>
      <w:r w:rsidRPr="00C23A4E">
        <w:rPr>
          <w:i/>
          <w:iCs/>
          <w:sz w:val="24"/>
          <w:szCs w:val="24"/>
        </w:rPr>
        <w:t>b</w:t>
      </w:r>
      <w:r w:rsidRPr="00CA0D22">
        <w:rPr>
          <w:sz w:val="24"/>
          <w:szCs w:val="24"/>
        </w:rPr>
        <w:t>*, yellowness/greenness; BI, Brownness Index; NS, Not</w:t>
      </w:r>
      <w:r w:rsidR="00C3670A">
        <w:rPr>
          <w:sz w:val="24"/>
          <w:szCs w:val="24"/>
        </w:rPr>
        <w:t xml:space="preserve"> </w:t>
      </w:r>
      <w:r w:rsidRPr="00CA0D22">
        <w:rPr>
          <w:sz w:val="24"/>
          <w:szCs w:val="24"/>
        </w:rPr>
        <w:t>significant</w:t>
      </w:r>
    </w:p>
    <w:sectPr w:rsidR="00CA0D22" w:rsidRPr="00CA0D22" w:rsidSect="001C24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A0D22"/>
    <w:rsid w:val="001129A6"/>
    <w:rsid w:val="001C24A0"/>
    <w:rsid w:val="002327AA"/>
    <w:rsid w:val="002F2DED"/>
    <w:rsid w:val="00527900"/>
    <w:rsid w:val="005D1567"/>
    <w:rsid w:val="00694EA7"/>
    <w:rsid w:val="006D4981"/>
    <w:rsid w:val="0077113A"/>
    <w:rsid w:val="00844CC1"/>
    <w:rsid w:val="008848F7"/>
    <w:rsid w:val="008870F8"/>
    <w:rsid w:val="00963CF9"/>
    <w:rsid w:val="00A4637A"/>
    <w:rsid w:val="00BB1D9D"/>
    <w:rsid w:val="00C23A4E"/>
    <w:rsid w:val="00C3670A"/>
    <w:rsid w:val="00CA0D22"/>
    <w:rsid w:val="00EA4786"/>
    <w:rsid w:val="00F1526B"/>
    <w:rsid w:val="00FA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32FF9"/>
  <w15:chartTrackingRefBased/>
  <w15:docId w15:val="{3648BEB9-EB96-43D3-BD0C-85189D90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D2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0D22"/>
  </w:style>
  <w:style w:type="table" w:styleId="TableGrid">
    <w:name w:val="Table Grid"/>
    <w:basedOn w:val="TableNormal"/>
    <w:uiPriority w:val="39"/>
    <w:rsid w:val="00CA0D22"/>
    <w:pPr>
      <w:spacing w:after="0" w:line="240" w:lineRule="auto"/>
      <w:jc w:val="both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B35C2-8E81-4642-BB0B-2506A9DB419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1275</Characters>
  <Application>Microsoft Office Word</Application>
  <DocSecurity>0</DocSecurity>
  <Lines>106</Lines>
  <Paragraphs>111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Messina</dc:creator>
  <cp:keywords/>
  <dc:description/>
  <cp:lastModifiedBy>E504723</cp:lastModifiedBy>
  <cp:revision>4</cp:revision>
  <dcterms:created xsi:type="dcterms:W3CDTF">2024-02-06T04:21:00Z</dcterms:created>
  <dcterms:modified xsi:type="dcterms:W3CDTF">2024-02-20T10:53:00Z</dcterms:modified>
</cp:coreProperties>
</file>